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5"/>
        <w:gridCol w:w="1802"/>
        <w:gridCol w:w="1179"/>
        <w:gridCol w:w="1108"/>
        <w:gridCol w:w="1253"/>
        <w:gridCol w:w="1395"/>
        <w:gridCol w:w="1348"/>
      </w:tblGrid>
      <w:tr w:rsidR="00CB3F20" w:rsidRPr="007F7292" w14:paraId="31117361" w14:textId="77777777" w:rsidTr="002F7A10">
        <w:trPr>
          <w:trHeight w:val="975"/>
          <w:jc w:val="center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F8D4AC2" w14:textId="77777777" w:rsidR="00CB3F20" w:rsidRPr="007D43D3" w:rsidRDefault="00CB3F20" w:rsidP="002F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4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oring ID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A79B4C4" w14:textId="77777777" w:rsidR="00CB3F20" w:rsidRPr="007D43D3" w:rsidRDefault="00CB3F20" w:rsidP="002F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4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order Serial Numbe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A189734" w14:textId="77777777" w:rsidR="00CB3F20" w:rsidRPr="007D43D3" w:rsidRDefault="00CB3F20" w:rsidP="002F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4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order ID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C6D4AC1" w14:textId="77777777" w:rsidR="00CB3F20" w:rsidRPr="007D43D3" w:rsidRDefault="00CB3F20" w:rsidP="002F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4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itude [°]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7D9B60A" w14:textId="77777777" w:rsidR="00CB3F20" w:rsidRPr="007D43D3" w:rsidRDefault="00CB3F20" w:rsidP="002F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4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e [°]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6297513" w14:textId="77777777" w:rsidR="00CB3F20" w:rsidRPr="007D43D3" w:rsidRDefault="00CB3F20" w:rsidP="002F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4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rt Recording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F7D32C4" w14:textId="77777777" w:rsidR="00CB3F20" w:rsidRPr="007D43D3" w:rsidRDefault="00CB3F20" w:rsidP="002F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43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 Recording</w:t>
            </w:r>
          </w:p>
        </w:tc>
      </w:tr>
      <w:tr w:rsidR="00CB3F20" w:rsidRPr="007F7292" w14:paraId="4389B331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4128E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03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87B8C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95</w:t>
            </w:r>
          </w:p>
        </w:tc>
        <w:tc>
          <w:tcPr>
            <w:tcW w:w="0" w:type="auto"/>
            <w:vAlign w:val="center"/>
          </w:tcPr>
          <w:p w14:paraId="443878E9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34E52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8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08B29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0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788E5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5-10-0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DBB3B2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6-07-24 </w:t>
            </w:r>
          </w:p>
        </w:tc>
      </w:tr>
      <w:tr w:rsidR="00CB3F20" w:rsidRPr="007F7292" w14:paraId="3C7178B5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C3EA3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04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BB2E8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24</w:t>
            </w:r>
          </w:p>
        </w:tc>
        <w:tc>
          <w:tcPr>
            <w:tcW w:w="0" w:type="auto"/>
            <w:vAlign w:val="center"/>
          </w:tcPr>
          <w:p w14:paraId="233B30E5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F8707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8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BD61C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9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1BD59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2-06-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9DC9E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2-12-11 </w:t>
            </w:r>
          </w:p>
        </w:tc>
      </w:tr>
      <w:tr w:rsidR="00CB3F20" w:rsidRPr="007F7292" w14:paraId="10523D08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09364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04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342CA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26</w:t>
            </w:r>
          </w:p>
        </w:tc>
        <w:tc>
          <w:tcPr>
            <w:tcW w:w="0" w:type="auto"/>
            <w:vAlign w:val="center"/>
          </w:tcPr>
          <w:p w14:paraId="6E760297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E5870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8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384A6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9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4A47A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2-06-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6C3CC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2-11-26 </w:t>
            </w:r>
          </w:p>
        </w:tc>
      </w:tr>
      <w:tr w:rsidR="00CB3F20" w:rsidRPr="007F7292" w14:paraId="4913FD38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C202B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04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AD74F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88</w:t>
            </w:r>
          </w:p>
        </w:tc>
        <w:tc>
          <w:tcPr>
            <w:tcW w:w="0" w:type="auto"/>
            <w:vAlign w:val="center"/>
          </w:tcPr>
          <w:p w14:paraId="79D2A253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A45F0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9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9BE5C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9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8B5C7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9-09-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24B6A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20-12-04 </w:t>
            </w:r>
          </w:p>
        </w:tc>
      </w:tr>
      <w:tr w:rsidR="00CB3F20" w:rsidRPr="007F7292" w14:paraId="492A958A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633C6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04-OZ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CF206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96</w:t>
            </w:r>
          </w:p>
        </w:tc>
        <w:tc>
          <w:tcPr>
            <w:tcW w:w="0" w:type="auto"/>
            <w:vAlign w:val="center"/>
          </w:tcPr>
          <w:p w14:paraId="08BD8169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A5995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,1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B9970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3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A32F5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8-09-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1AF9A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9-08-01 </w:t>
            </w:r>
          </w:p>
        </w:tc>
      </w:tr>
      <w:tr w:rsidR="00CB3F20" w:rsidRPr="007F7292" w14:paraId="17441AE6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7ACDF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04-OZ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FA367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0302</w:t>
            </w:r>
          </w:p>
        </w:tc>
        <w:tc>
          <w:tcPr>
            <w:tcW w:w="0" w:type="auto"/>
            <w:vAlign w:val="center"/>
          </w:tcPr>
          <w:p w14:paraId="1BDC8FB2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17202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,1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FA878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3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ED33E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20-07-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ACE96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21-05-02 </w:t>
            </w:r>
          </w:p>
        </w:tc>
      </w:tr>
      <w:tr w:rsidR="00CB3F20" w:rsidRPr="007F7292" w14:paraId="08AEE045" w14:textId="77777777" w:rsidTr="002F7A10">
        <w:trPr>
          <w:trHeight w:val="24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8AB32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05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C5522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96</w:t>
            </w:r>
          </w:p>
        </w:tc>
        <w:tc>
          <w:tcPr>
            <w:tcW w:w="0" w:type="auto"/>
            <w:vAlign w:val="center"/>
          </w:tcPr>
          <w:p w14:paraId="443AED7E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5C33B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8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F7AB7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0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36E82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5-10-0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135BA0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6-07-25 </w:t>
            </w:r>
          </w:p>
        </w:tc>
      </w:tr>
      <w:tr w:rsidR="00CB3F20" w:rsidRPr="007F7292" w14:paraId="5756990B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E740F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05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737BE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88</w:t>
            </w:r>
          </w:p>
        </w:tc>
        <w:tc>
          <w:tcPr>
            <w:tcW w:w="0" w:type="auto"/>
            <w:vAlign w:val="center"/>
          </w:tcPr>
          <w:p w14:paraId="51C25B20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EB211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,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20F0B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6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7DCCF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6-07-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EB371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7-07-18 </w:t>
            </w:r>
          </w:p>
        </w:tc>
      </w:tr>
      <w:tr w:rsidR="00CB3F20" w:rsidRPr="007F7292" w14:paraId="56FB1F15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A0E2B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05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E52ED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25</w:t>
            </w:r>
          </w:p>
        </w:tc>
        <w:tc>
          <w:tcPr>
            <w:tcW w:w="0" w:type="auto"/>
            <w:vAlign w:val="center"/>
          </w:tcPr>
          <w:p w14:paraId="780016A0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0F1BC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,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68BA5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6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80451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6-07-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A8D4B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7-07-19 </w:t>
            </w:r>
          </w:p>
        </w:tc>
      </w:tr>
      <w:tr w:rsidR="00CB3F20" w:rsidRPr="007F7292" w14:paraId="2F45CF8E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4423D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05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E27A8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54</w:t>
            </w:r>
          </w:p>
        </w:tc>
        <w:tc>
          <w:tcPr>
            <w:tcW w:w="0" w:type="auto"/>
            <w:vAlign w:val="center"/>
          </w:tcPr>
          <w:p w14:paraId="7CD4177E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63734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,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0BE99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6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CE567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6-07-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95099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7-04-12 </w:t>
            </w:r>
          </w:p>
        </w:tc>
      </w:tr>
      <w:tr w:rsidR="00CB3F20" w:rsidRPr="007F7292" w14:paraId="112C1E94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8497D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06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7FE27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101</w:t>
            </w:r>
          </w:p>
        </w:tc>
        <w:tc>
          <w:tcPr>
            <w:tcW w:w="0" w:type="auto"/>
            <w:vAlign w:val="center"/>
          </w:tcPr>
          <w:p w14:paraId="168DEB6C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D4C20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8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E42D1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60194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5-10-0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B74058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6-07-25 </w:t>
            </w:r>
          </w:p>
        </w:tc>
      </w:tr>
      <w:tr w:rsidR="00CB3F20" w:rsidRPr="007F7292" w14:paraId="127EFCAB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DC67E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16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4B3FE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21</w:t>
            </w:r>
          </w:p>
        </w:tc>
        <w:tc>
          <w:tcPr>
            <w:tcW w:w="0" w:type="auto"/>
            <w:vAlign w:val="center"/>
          </w:tcPr>
          <w:p w14:paraId="6209DBC2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07C11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8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462CE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4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F4F60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2-06-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50E36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2-11-30 </w:t>
            </w:r>
          </w:p>
        </w:tc>
      </w:tr>
      <w:tr w:rsidR="00CB3F20" w:rsidRPr="007F7292" w14:paraId="4CA4EA1E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FF7CD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16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2387B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22</w:t>
            </w:r>
          </w:p>
        </w:tc>
        <w:tc>
          <w:tcPr>
            <w:tcW w:w="0" w:type="auto"/>
            <w:vAlign w:val="center"/>
          </w:tcPr>
          <w:p w14:paraId="36FDABB0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05315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8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025CB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4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6BC6F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2-06-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7A013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2-11-23 </w:t>
            </w:r>
          </w:p>
        </w:tc>
      </w:tr>
      <w:tr w:rsidR="00CB3F20" w:rsidRPr="007F7292" w14:paraId="733008BF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66C58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F16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757F2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23</w:t>
            </w:r>
          </w:p>
        </w:tc>
        <w:tc>
          <w:tcPr>
            <w:tcW w:w="0" w:type="auto"/>
            <w:vAlign w:val="center"/>
          </w:tcPr>
          <w:p w14:paraId="39A588A6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828D1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8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28B9B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4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27D31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2-06-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9B05F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2-12-07 </w:t>
            </w:r>
          </w:p>
        </w:tc>
      </w:tr>
      <w:tr w:rsidR="00CB3F20" w:rsidRPr="007F7292" w14:paraId="762F1B1D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C783B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R01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D3831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97</w:t>
            </w:r>
          </w:p>
        </w:tc>
        <w:tc>
          <w:tcPr>
            <w:tcW w:w="0" w:type="auto"/>
            <w:vAlign w:val="center"/>
          </w:tcPr>
          <w:p w14:paraId="78D17196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F73C5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1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902BE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AF303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6-08-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99893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7-08-02 </w:t>
            </w:r>
          </w:p>
        </w:tc>
      </w:tr>
      <w:tr w:rsidR="00CB3F20" w:rsidRPr="007F7292" w14:paraId="26F775B9" w14:textId="77777777" w:rsidTr="002F7A10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00DF7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R02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47BE5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1091</w:t>
            </w:r>
          </w:p>
        </w:tc>
        <w:tc>
          <w:tcPr>
            <w:tcW w:w="0" w:type="auto"/>
            <w:vAlign w:val="center"/>
          </w:tcPr>
          <w:p w14:paraId="7961DEBF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B4E6E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8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CB457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F5A68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6-07-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BF15E" w14:textId="77777777" w:rsidR="00CB3F20" w:rsidRPr="007D43D3" w:rsidRDefault="00CB3F20" w:rsidP="002F7A1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3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7-07-21 </w:t>
            </w:r>
          </w:p>
        </w:tc>
      </w:tr>
    </w:tbl>
    <w:p w14:paraId="60707D62" w14:textId="77777777" w:rsidR="0034644A" w:rsidRDefault="0034644A"/>
    <w:sectPr w:rsidR="00346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F20"/>
    <w:rsid w:val="002C25F9"/>
    <w:rsid w:val="0034644A"/>
    <w:rsid w:val="005310DE"/>
    <w:rsid w:val="00CB3F20"/>
    <w:rsid w:val="00F053BC"/>
    <w:rsid w:val="00F20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D1BB9"/>
  <w15:chartTrackingRefBased/>
  <w15:docId w15:val="{DB228C97-28AE-4A34-AF7D-A433D427D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3F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eister</dc:creator>
  <cp:keywords/>
  <dc:description/>
  <cp:lastModifiedBy>Marlene Meister</cp:lastModifiedBy>
  <cp:revision>2</cp:revision>
  <dcterms:created xsi:type="dcterms:W3CDTF">2024-11-14T13:10:00Z</dcterms:created>
  <dcterms:modified xsi:type="dcterms:W3CDTF">2024-11-14T13:10:00Z</dcterms:modified>
</cp:coreProperties>
</file>